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292" w:tblpY="1698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1747"/>
        <w:gridCol w:w="1747"/>
        <w:gridCol w:w="1285"/>
        <w:gridCol w:w="2480"/>
        <w:gridCol w:w="1274"/>
        <w:gridCol w:w="1274"/>
      </w:tblGrid>
      <w:tr w:rsidR="00FE7E67" w14:paraId="51F46E59" w14:textId="77777777">
        <w:trPr>
          <w:trHeight w:val="624"/>
        </w:trPr>
        <w:tc>
          <w:tcPr>
            <w:tcW w:w="8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40DA8" w14:textId="77777777" w:rsidR="00FE7E6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Supplement table 1. </w:t>
            </w:r>
          </w:p>
          <w:p w14:paraId="75ACA09F" w14:textId="77777777" w:rsidR="00FE7E6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he physical and chemical properties of soils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AF59C" w14:textId="77777777" w:rsidR="00FE7E67" w:rsidRDefault="00FE7E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D59A2" w14:textId="77777777" w:rsidR="00FE7E67" w:rsidRDefault="00FE7E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E7E67" w14:paraId="471624D7" w14:textId="77777777">
        <w:trPr>
          <w:trHeight w:val="673"/>
        </w:trPr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A25A6" w14:textId="77777777" w:rsidR="00FE7E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ctors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31890" w14:textId="77777777" w:rsidR="00FE7E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21C2F" w14:textId="77777777" w:rsidR="00FE7E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50290B" w14:textId="77777777" w:rsidR="00FE7E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3491C" w14:textId="77777777" w:rsidR="00FE7E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C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/c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58A744" w14:textId="21B7DBC6" w:rsidR="00FE7E67" w:rsidRDefault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O</w:t>
            </w:r>
            <w:r w:rsidRPr="0073662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 w:rsidRPr="0073662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5B6E4" w14:textId="3A65AFF6" w:rsidR="00FE7E67" w:rsidRPr="00736621" w:rsidRDefault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l</w:t>
            </w:r>
            <w:r w:rsidRPr="0073662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736621" w14:paraId="552FE21A" w14:textId="77777777">
        <w:trPr>
          <w:trHeight w:val="64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0280B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D02F7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± 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796D1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±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1CF02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±0.21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F359A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81F6C" w14:textId="1E35AF7C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8±0.01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A6134" w14:textId="5C61E8F0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51±0.02c</w:t>
            </w:r>
          </w:p>
        </w:tc>
      </w:tr>
      <w:tr w:rsidR="00736621" w14:paraId="00710006" w14:textId="77777777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01F3F6" w14:textId="5BAAD5AA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8E927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±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54D44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±0.001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420A36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±0.08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8E91A9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0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76C448" w14:textId="0C99E38B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3±0.01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4C75C" w14:textId="333222D8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9±0.01b</w:t>
            </w:r>
          </w:p>
        </w:tc>
      </w:tr>
      <w:tr w:rsidR="00736621" w14:paraId="6B066C78" w14:textId="77777777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A935D" w14:textId="24346B08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Z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41E92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±0.0020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658678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±0.00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E46709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±0.11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19C03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DAED78" w14:textId="06BB0784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4±0.01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4C7EB" w14:textId="256F8246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25±0.01b</w:t>
            </w:r>
          </w:p>
        </w:tc>
      </w:tr>
      <w:tr w:rsidR="00736621" w14:paraId="1DD81F94" w14:textId="77777777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7C1939" w14:textId="765548BA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0939F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±0.019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C149A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±0.001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F299E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±0.34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EC6BCA" w14:textId="77777777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EFF29C" w14:textId="501C1963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7±0.01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B166D" w14:textId="41E58E0C" w:rsidR="00736621" w:rsidRDefault="00736621" w:rsidP="007366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03±0.02a</w:t>
            </w:r>
          </w:p>
        </w:tc>
      </w:tr>
      <w:tr w:rsidR="00736621" w14:paraId="13DDD3E0" w14:textId="77777777">
        <w:trPr>
          <w:trHeight w:val="516"/>
        </w:trPr>
        <w:tc>
          <w:tcPr>
            <w:tcW w:w="8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402B4A" w14:textId="77777777" w:rsidR="00736621" w:rsidRDefault="00736621" w:rsidP="00736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umbers in a column followed by different lowercase letters differ at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&lt; 0.05. EC, electrical conductivity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9640A" w14:textId="77777777" w:rsidR="00736621" w:rsidRDefault="00736621" w:rsidP="00736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FA947" w14:textId="77777777" w:rsidR="00736621" w:rsidRDefault="00736621" w:rsidP="007366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4015EC00" w14:textId="77777777" w:rsidR="00FE7E67" w:rsidRDefault="00FE7E67"/>
    <w:sectPr w:rsidR="00FE7E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57B96" w14:textId="77777777" w:rsidR="004A69A2" w:rsidRDefault="004A69A2" w:rsidP="00736621">
      <w:r>
        <w:separator/>
      </w:r>
    </w:p>
  </w:endnote>
  <w:endnote w:type="continuationSeparator" w:id="0">
    <w:p w14:paraId="3DEC4F91" w14:textId="77777777" w:rsidR="004A69A2" w:rsidRDefault="004A69A2" w:rsidP="00736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A373F" w14:textId="77777777" w:rsidR="004A69A2" w:rsidRDefault="004A69A2" w:rsidP="00736621">
      <w:r>
        <w:separator/>
      </w:r>
    </w:p>
  </w:footnote>
  <w:footnote w:type="continuationSeparator" w:id="0">
    <w:p w14:paraId="358F3321" w14:textId="77777777" w:rsidR="004A69A2" w:rsidRDefault="004A69A2" w:rsidP="00736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QwMjZhYjcyNTM5ODhmZDA0NmI0ZmI2YzVkMDA5NmMifQ=="/>
  </w:docVars>
  <w:rsids>
    <w:rsidRoot w:val="0F5978F6"/>
    <w:rsid w:val="004A69A2"/>
    <w:rsid w:val="00736621"/>
    <w:rsid w:val="00A66F91"/>
    <w:rsid w:val="00FE7E67"/>
    <w:rsid w:val="0F59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58173"/>
  <w15:docId w15:val="{2B0A813E-5E90-4777-8117-4B0499E9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66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6621"/>
    <w:rPr>
      <w:kern w:val="2"/>
      <w:sz w:val="18"/>
      <w:szCs w:val="18"/>
    </w:rPr>
  </w:style>
  <w:style w:type="paragraph" w:styleId="a5">
    <w:name w:val="footer"/>
    <w:basedOn w:val="a"/>
    <w:link w:val="a6"/>
    <w:rsid w:val="00736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366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卢强</dc:creator>
  <cp:lastModifiedBy>茂兴 付</cp:lastModifiedBy>
  <cp:revision>2</cp:revision>
  <dcterms:created xsi:type="dcterms:W3CDTF">2024-06-23T12:16:00Z</dcterms:created>
  <dcterms:modified xsi:type="dcterms:W3CDTF">2024-06-2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184A47F9CFD4A86B06B63C26BD8C182_11</vt:lpwstr>
  </property>
</Properties>
</file>